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8ED" w:rsidRDefault="000118ED" w:rsidP="00C21928">
      <w:pPr>
        <w:spacing w:afterLines="25"/>
        <w:rPr>
          <w:szCs w:val="21"/>
        </w:rPr>
      </w:pPr>
      <w:r>
        <w:rPr>
          <w:b/>
          <w:szCs w:val="21"/>
        </w:rPr>
        <w:t xml:space="preserve">Table </w:t>
      </w:r>
      <w:r>
        <w:rPr>
          <w:rFonts w:hint="eastAsia"/>
          <w:b/>
          <w:szCs w:val="21"/>
        </w:rPr>
        <w:t>S</w:t>
      </w:r>
      <w:r w:rsidR="009C386A">
        <w:rPr>
          <w:rFonts w:hint="eastAsia"/>
          <w:b/>
          <w:szCs w:val="21"/>
        </w:rPr>
        <w:t>1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proofErr w:type="gramStart"/>
      <w:r>
        <w:rPr>
          <w:szCs w:val="21"/>
        </w:rPr>
        <w:t xml:space="preserve">Distribution of SSRs in </w:t>
      </w:r>
      <w:r w:rsidR="00220372" w:rsidRPr="000A681A">
        <w:rPr>
          <w:rFonts w:ascii="Times" w:hAnsi="Times" w:hint="eastAsia"/>
        </w:rPr>
        <w:t>the</w:t>
      </w:r>
      <w:r w:rsidR="00220372" w:rsidRPr="008A3406">
        <w:rPr>
          <w:rFonts w:ascii="Times" w:hAnsi="Times"/>
          <w:i/>
        </w:rPr>
        <w:t xml:space="preserve"> </w:t>
      </w:r>
      <w:r w:rsidR="00220372" w:rsidRPr="003913F2">
        <w:rPr>
          <w:rFonts w:ascii="Times" w:hAnsi="Times"/>
          <w:i/>
        </w:rPr>
        <w:t>S</w:t>
      </w:r>
      <w:r w:rsidR="009C386A">
        <w:rPr>
          <w:rFonts w:ascii="Times" w:hAnsi="Times" w:hint="eastAsia"/>
          <w:i/>
        </w:rPr>
        <w:t>. p</w:t>
      </w:r>
      <w:r w:rsidR="00220372" w:rsidRPr="003913F2">
        <w:rPr>
          <w:rFonts w:ascii="Times" w:hAnsi="Times"/>
          <w:i/>
        </w:rPr>
        <w:t xml:space="preserve">urpurea </w:t>
      </w:r>
      <w:r w:rsidR="009C386A">
        <w:rPr>
          <w:rFonts w:ascii="Times" w:hAnsi="Times" w:hint="eastAsia"/>
        </w:rPr>
        <w:t xml:space="preserve">mitochondrial </w:t>
      </w:r>
      <w:r w:rsidR="00220372" w:rsidRPr="004B49FF">
        <w:rPr>
          <w:rFonts w:ascii="Times" w:hAnsi="Times"/>
        </w:rPr>
        <w:t>genome</w:t>
      </w:r>
      <w:r>
        <w:rPr>
          <w:szCs w:val="21"/>
        </w:rPr>
        <w:t>.</w:t>
      </w:r>
      <w:proofErr w:type="gramEnd"/>
    </w:p>
    <w:tbl>
      <w:tblPr>
        <w:tblW w:w="8566" w:type="dxa"/>
        <w:tblInd w:w="96" w:type="dxa"/>
        <w:tblLook w:val="04A0"/>
      </w:tblPr>
      <w:tblGrid>
        <w:gridCol w:w="1460"/>
        <w:gridCol w:w="1325"/>
        <w:gridCol w:w="1639"/>
        <w:gridCol w:w="846"/>
        <w:gridCol w:w="900"/>
        <w:gridCol w:w="2640"/>
      </w:tblGrid>
      <w:tr w:rsidR="00220372" w:rsidRPr="00220372" w:rsidTr="008D1D08">
        <w:trPr>
          <w:trHeight w:val="270"/>
        </w:trPr>
        <w:tc>
          <w:tcPr>
            <w:tcW w:w="14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1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SSR</w:t>
            </w:r>
          </w:p>
        </w:tc>
        <w:tc>
          <w:tcPr>
            <w:tcW w:w="163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No. of Repeats</w:t>
            </w:r>
          </w:p>
        </w:tc>
        <w:tc>
          <w:tcPr>
            <w:tcW w:w="7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26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monome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81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5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7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76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3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4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6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3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3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7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0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03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4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45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2, 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4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49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1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11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8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89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3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36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6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66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4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41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47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473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65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658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24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242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86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865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04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041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27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273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86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860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91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91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33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336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62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627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ccmFc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69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690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ccmFc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78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781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ccmFc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96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967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25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251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45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455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73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735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94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949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01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011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A,trnD-G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03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037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A,trnD-G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11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116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A,trnD-G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21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220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A,trnD-G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46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47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A,trnD-G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50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507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69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697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88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886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05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055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15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151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21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216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29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299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83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832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09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097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55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555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n,atp8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93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936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n,atp8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25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260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atp8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97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979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8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38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386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5,trnK-TT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11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111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K-TTT,atp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56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565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K-TTT,atp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91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915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K-TTT,atp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32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324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3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40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40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3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55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556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1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91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916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TGA,nad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07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071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TGA,nad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21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217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4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47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47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4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50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509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4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16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16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,rps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23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230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48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485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78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786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mttB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88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882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mttB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499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4993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4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03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038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4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15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156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4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27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271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4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36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368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4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63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632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P-TGG,rpl10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77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78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P-TGG,rpl10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93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931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P-TGG,rpl10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12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127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P-TGG,rpl10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75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754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6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81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81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6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67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67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ccm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11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11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ccm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69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698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B,atp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99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000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5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542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88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888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91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916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03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035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42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420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65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655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67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67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72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729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06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063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23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237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45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456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52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526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73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735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77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77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81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816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29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297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39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399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41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41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65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65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93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935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45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453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27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275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x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34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348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x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90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902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x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33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33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cox3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50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502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sdh4,rrn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57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578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sdh4,rrn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72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723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sdh4,rrn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24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241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rnS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45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456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77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777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75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758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98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987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75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752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03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03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80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807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F-GAA,trnS-GC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96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96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T,nad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42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426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9,trnC-A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66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67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W-CCA,trnE-T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21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219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W-CCA,trnE-T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28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29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E-TTC,trnQ-T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39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393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E-TTC,trnQ-T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81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81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E-TTC,trnQ-T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91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919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E-TTC,trnQ-T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31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313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E-TTC,trnQ-T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77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778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82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829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25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255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20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205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38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390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73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730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11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114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56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570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69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699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84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841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91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916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00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004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06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069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16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168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19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199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54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543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57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578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53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538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32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32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57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575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66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66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69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696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1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21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213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rrnL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48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489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rnL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83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83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29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291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43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434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01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01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21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22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50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508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83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838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14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150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24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243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28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282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43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431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78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782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9,rps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43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433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9,rps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10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76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767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9,rps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03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036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ps3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19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197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ps3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25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256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ps3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29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295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)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46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464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)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73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735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)8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89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8970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dime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26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1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6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6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7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6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6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7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1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20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2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28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6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6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4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41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9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9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pl2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9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97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2, 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1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13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2, 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1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1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4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50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7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73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6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68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C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8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85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7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7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22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220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28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284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33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335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56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566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43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440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4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45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7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7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99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993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10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107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26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269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31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31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59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594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92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930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76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762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G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37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375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56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56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65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65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43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431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A,trnD-G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00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005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31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3315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13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139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D-GTC,ccmFn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36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4370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ccmFn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03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035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n,atp8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82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829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8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14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146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5,trnK-TT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30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310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5,trnK-TT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62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624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K-TTT,atp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65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654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K-TTT,atp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29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294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3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92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93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TGA,nad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94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947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TGA,nad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0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042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TGA,nad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85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855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4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91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919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4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04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050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,rps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07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072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,rps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54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55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64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641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80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80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96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961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08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081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44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442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66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670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76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769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mttB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334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3347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mttB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55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55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P-TGG,rpl10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16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164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P-TGG,rpl10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78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782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6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00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008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6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41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413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6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93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93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ccm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15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153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ccm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34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34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ccm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94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941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B,</w:t>
            </w:r>
            <w:r w:rsidR="009D2E1E" w:rsidRPr="008D1D08">
              <w:rPr>
                <w:i/>
                <w:iCs/>
                <w:color w:val="000000"/>
                <w:kern w:val="0"/>
                <w:szCs w:val="21"/>
              </w:rPr>
              <w:t>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99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995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="009D2E1E" w:rsidRPr="008D1D08">
              <w:rPr>
                <w:i/>
                <w:iCs/>
                <w:color w:val="000000"/>
                <w:kern w:val="0"/>
                <w:szCs w:val="21"/>
              </w:rPr>
              <w:t>ccmB,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89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899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="009D2E1E">
              <w:rPr>
                <w:i/>
                <w:iCs/>
                <w:color w:val="000000"/>
                <w:kern w:val="0"/>
                <w:szCs w:val="21"/>
              </w:rPr>
              <w:t>ccmB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,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95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960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="009D2E1E" w:rsidRPr="008D1D08">
              <w:rPr>
                <w:i/>
                <w:iCs/>
                <w:color w:val="000000"/>
                <w:kern w:val="0"/>
                <w:szCs w:val="21"/>
              </w:rPr>
              <w:t>ccmB,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10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106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="009D2E1E" w:rsidRPr="008D1D08">
              <w:rPr>
                <w:i/>
                <w:iCs/>
                <w:color w:val="000000"/>
                <w:kern w:val="0"/>
                <w:szCs w:val="21"/>
              </w:rPr>
              <w:t>ccmB,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21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215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="009D2E1E" w:rsidRPr="008D1D08">
              <w:rPr>
                <w:i/>
                <w:iCs/>
                <w:color w:val="000000"/>
                <w:kern w:val="0"/>
                <w:szCs w:val="21"/>
              </w:rPr>
              <w:t>ccmB,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43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432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="009D2E1E" w:rsidRPr="008D1D08">
              <w:rPr>
                <w:i/>
                <w:iCs/>
                <w:color w:val="000000"/>
                <w:kern w:val="0"/>
                <w:szCs w:val="21"/>
              </w:rPr>
              <w:t>ccmB,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65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656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="009D2E1E" w:rsidRPr="008D1D08">
              <w:rPr>
                <w:i/>
                <w:iCs/>
                <w:color w:val="000000"/>
                <w:kern w:val="0"/>
                <w:szCs w:val="21"/>
              </w:rPr>
              <w:t>ccmB,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2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28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39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394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84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843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86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864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07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07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22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226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94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294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03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037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4L,trnC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36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361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N-GTT,trnY-GTA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41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420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32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329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49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499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54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454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36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362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49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49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09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092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20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208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22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224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29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294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37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374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69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695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73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739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99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000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99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994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42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426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x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85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855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x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92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927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x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85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854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sdh4,rrn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75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75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78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790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80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809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79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79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15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152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17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175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70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70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01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011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33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334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48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490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87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87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T,nad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05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05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T,nad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07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073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GCT,nad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74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745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W-CCA,trnE-T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92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928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W-CCA,trnE-T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96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4967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W-CCA,trnE-T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0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067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W-CCA,trnE-T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0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08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W-CCA,trnE-TT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62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623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Q-TTG,trnG-GC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70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705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Q-TTG,trnG-GC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91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916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94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947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17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173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33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334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96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961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01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017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35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358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43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433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46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465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27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277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86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862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77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776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11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119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66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665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88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885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45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451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01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020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1</w:t>
            </w:r>
            <w:r w:rsidRPr="008D1D08"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06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3064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rrnL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10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104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34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34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52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52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95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953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14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141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99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996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25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251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31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312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90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6908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97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976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9,rps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73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735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9,rps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)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95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957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9,rps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)4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65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6518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trime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G)4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2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219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0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10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59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59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14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145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cmF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67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680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5,trnK-TT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46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463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6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28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28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1,ccm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11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114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76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76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G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78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782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94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2944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47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7475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G-GCC,cox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90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904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21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721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83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8834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9,rps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C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11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115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ps3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C)4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52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95274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3, nad7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tetrame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T)3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09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103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G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267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7, rpl2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A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1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12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5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G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5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956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T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6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065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G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04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6046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x1, ccmC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9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7695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C, 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C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91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9912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77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780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AA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95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09577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96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962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8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GC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05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053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5,trnK-TT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CT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87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879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5,trnK-TT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13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131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K-TTT,atp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CT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34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346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3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GC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55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560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4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84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848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CC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86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866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92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923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C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00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010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CC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97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1974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s7,mttB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GGC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386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3862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mttB,nad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CT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94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5943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P-TGG,rpl10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G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61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6615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6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T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98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982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T)6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62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9631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TC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16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168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trnH-G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97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097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H-GTG,atp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70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1708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4,nad4L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C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29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3296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N-GTT,trnY-GTA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AA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28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285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C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52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5521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G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53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6531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GAC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43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436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C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48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482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C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59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593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36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8367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M-CAT,cox3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G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75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975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sdh4,rrn5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TC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14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149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rnS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C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94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0945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A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87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1875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rnS,rpl1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AA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44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3441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rpl16,trnP-TG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CC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33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6339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E-TTC,trnQ-T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17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171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24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2430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CT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93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19338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ob,nad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83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483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TC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26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26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TA)4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77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57808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atp1,atp9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lastRenderedPageBreak/>
              <w:t>pentame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CTAT)3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3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7343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rpl2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TG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0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803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V-GAC, cox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A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21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1214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Fc,trnS-GCA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CTAA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09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7099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K-TTT,atp6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CTT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09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0975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TGA,nad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TTTC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15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9155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S-TGA,nad4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GTAAA)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89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378984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nad2,trnM-CAT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FD3043">
        <w:trPr>
          <w:trHeight w:val="270"/>
        </w:trPr>
        <w:tc>
          <w:tcPr>
            <w:tcW w:w="1460" w:type="dxa"/>
            <w:vMerge/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ATAAG)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34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45344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trnE-TTC,trnQ-TTG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  <w:tr w:rsidR="00220372" w:rsidRPr="008D1D08" w:rsidTr="008D1D08">
        <w:trPr>
          <w:trHeight w:val="270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20372" w:rsidRPr="00220372" w:rsidRDefault="00220372" w:rsidP="00220372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CTAGT)3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92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529226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8D1D08">
              <w:rPr>
                <w:i/>
                <w:iCs/>
                <w:color w:val="000000"/>
                <w:kern w:val="0"/>
                <w:szCs w:val="21"/>
              </w:rPr>
              <w:t>nad1</w:t>
            </w:r>
            <w:r w:rsidRPr="008D1D08">
              <w:rPr>
                <w:color w:val="000000"/>
                <w:kern w:val="0"/>
                <w:szCs w:val="21"/>
              </w:rPr>
              <w:t xml:space="preserve"> (intron)</w:t>
            </w:r>
          </w:p>
        </w:tc>
      </w:tr>
      <w:tr w:rsidR="00220372" w:rsidRPr="008D1D08" w:rsidTr="008D1D08">
        <w:trPr>
          <w:trHeight w:val="270"/>
        </w:trPr>
        <w:tc>
          <w:tcPr>
            <w:tcW w:w="14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20372" w:rsidRPr="00220372" w:rsidRDefault="00220372" w:rsidP="00220372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220372">
              <w:rPr>
                <w:b/>
                <w:bCs/>
                <w:color w:val="000000"/>
                <w:kern w:val="0"/>
                <w:szCs w:val="21"/>
              </w:rPr>
              <w:t>hexame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(TATGGA)3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855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288571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20372" w:rsidRPr="008D1D08" w:rsidRDefault="00220372" w:rsidP="002203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D1D08">
              <w:rPr>
                <w:color w:val="000000"/>
                <w:kern w:val="0"/>
                <w:szCs w:val="21"/>
              </w:rPr>
              <w:t>IGS (</w:t>
            </w:r>
            <w:r w:rsidRPr="008D1D08">
              <w:rPr>
                <w:i/>
                <w:iCs/>
                <w:color w:val="000000"/>
                <w:kern w:val="0"/>
                <w:szCs w:val="21"/>
              </w:rPr>
              <w:t>ccmB,atp1</w:t>
            </w:r>
            <w:r w:rsidRPr="008D1D08">
              <w:rPr>
                <w:color w:val="000000"/>
                <w:kern w:val="0"/>
                <w:szCs w:val="21"/>
              </w:rPr>
              <w:t>)</w:t>
            </w:r>
          </w:p>
        </w:tc>
      </w:tr>
    </w:tbl>
    <w:p w:rsidR="000118ED" w:rsidRDefault="000118ED" w:rsidP="000118ED">
      <w:pPr>
        <w:spacing w:line="220" w:lineRule="atLeast"/>
      </w:pPr>
    </w:p>
    <w:p w:rsidR="009C386A" w:rsidRDefault="009C386A">
      <w:pPr>
        <w:widowControl/>
        <w:jc w:val="left"/>
      </w:pPr>
      <w:r>
        <w:br w:type="page"/>
      </w:r>
    </w:p>
    <w:p w:rsidR="009C386A" w:rsidRDefault="009C386A" w:rsidP="009C386A">
      <w:pPr>
        <w:widowControl/>
        <w:jc w:val="left"/>
        <w:rPr>
          <w:rFonts w:ascii="Times" w:hAnsi="Times"/>
        </w:rPr>
      </w:pPr>
      <w:r w:rsidRPr="00220372">
        <w:rPr>
          <w:b/>
          <w:color w:val="000000"/>
          <w:szCs w:val="21"/>
        </w:rPr>
        <w:lastRenderedPageBreak/>
        <w:t>Table S</w:t>
      </w:r>
      <w:r>
        <w:rPr>
          <w:rFonts w:hint="eastAsia"/>
          <w:b/>
          <w:color w:val="000000"/>
          <w:szCs w:val="21"/>
        </w:rPr>
        <w:t>2</w:t>
      </w:r>
      <w:r>
        <w:rPr>
          <w:rFonts w:hint="eastAsia"/>
          <w:color w:val="000000"/>
          <w:szCs w:val="21"/>
        </w:rPr>
        <w:t>.</w:t>
      </w:r>
      <w:r w:rsidRPr="00E42F91">
        <w:rPr>
          <w:rFonts w:ascii="Times" w:hAnsi="Times"/>
        </w:rPr>
        <w:t xml:space="preserve"> </w:t>
      </w:r>
      <w:proofErr w:type="gramStart"/>
      <w:r>
        <w:rPr>
          <w:rFonts w:ascii="Times" w:hAnsi="Times" w:hint="eastAsia"/>
        </w:rPr>
        <w:t>Comparison of basic features among 35 mitochondrial genomes.</w:t>
      </w:r>
      <w:proofErr w:type="gramEnd"/>
    </w:p>
    <w:tbl>
      <w:tblPr>
        <w:tblW w:w="0" w:type="auto"/>
        <w:tblInd w:w="99" w:type="dxa"/>
        <w:tblLook w:val="04A0"/>
      </w:tblPr>
      <w:tblGrid>
        <w:gridCol w:w="2683"/>
        <w:gridCol w:w="980"/>
        <w:gridCol w:w="689"/>
        <w:gridCol w:w="823"/>
        <w:gridCol w:w="730"/>
        <w:gridCol w:w="718"/>
        <w:gridCol w:w="660"/>
      </w:tblGrid>
      <w:tr w:rsidR="009C386A" w:rsidRPr="00AA7643" w:rsidTr="00AD0374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AA7643" w:rsidRDefault="009C386A" w:rsidP="00AD0374">
            <w:pPr>
              <w:widowControl/>
              <w:jc w:val="left"/>
              <w:rPr>
                <w:kern w:val="0"/>
                <w:szCs w:val="21"/>
              </w:rPr>
            </w:pPr>
            <w:r w:rsidRPr="00AA7643">
              <w:rPr>
                <w:kern w:val="0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AA7643" w:rsidRDefault="009C386A" w:rsidP="00AD037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A7643">
              <w:rPr>
                <w:color w:val="000000"/>
                <w:kern w:val="0"/>
                <w:szCs w:val="21"/>
              </w:rPr>
              <w:t>Size (bp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AA7643" w:rsidRDefault="009C386A" w:rsidP="00AD037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A7643">
              <w:rPr>
                <w:color w:val="000000"/>
                <w:kern w:val="0"/>
                <w:szCs w:val="21"/>
              </w:rPr>
              <w:t>GC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AA7643" w:rsidRDefault="009C386A" w:rsidP="00AD037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A7643">
              <w:rPr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AA7643" w:rsidRDefault="009C386A" w:rsidP="00AD037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A7643">
              <w:rPr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AA7643" w:rsidRDefault="009C386A" w:rsidP="00AD037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A7643">
              <w:rPr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AA7643" w:rsidRDefault="009C386A" w:rsidP="00AD037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AA7643">
              <w:rPr>
                <w:color w:val="000000"/>
                <w:kern w:val="0"/>
                <w:szCs w:val="21"/>
              </w:rPr>
              <w:t>Gene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Anomodon rugel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04,23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1.2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76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Physcomitrella pat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05,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9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Bucklandiella orthotrich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07,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3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6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Tetraphis pelluc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07,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8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Atrichum angust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15,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7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Aneura ping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65,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70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Pleurozia purp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68,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01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Nothoceros aenigm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184,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80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Phaeoceros la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209,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73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Brassica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232,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99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Raphanus sati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258,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6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Helianthus annu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300,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4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Ajuga rep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352,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0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366,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31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Citrullus la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379,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3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Lotus japo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380,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5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Beta macr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385,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91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Glycine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02,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10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Batis marit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03,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48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Vigna 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04,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1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Phlegmariurus squarr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13,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93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Nicotiana taba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30,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83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Triticum aesti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52,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78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Carica pap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76,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1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Salvia miltiorrhi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499,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67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Hyoscyamus 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501,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71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Capsicum annu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511,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21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Zea luxur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539,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4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Viscum alb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565,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9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Zea mays 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569,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13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Gossypium barbad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677,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63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Asclepias syri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682,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72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Populus tre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783,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9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Welwitschia mirabil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978,84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53.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40</w:t>
            </w:r>
          </w:p>
        </w:tc>
      </w:tr>
      <w:tr w:rsidR="009C386A" w:rsidRPr="00BF193A" w:rsidTr="00AD03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left"/>
              <w:rPr>
                <w:i/>
                <w:kern w:val="0"/>
                <w:szCs w:val="21"/>
              </w:rPr>
            </w:pPr>
            <w:r w:rsidRPr="00BF193A">
              <w:rPr>
                <w:i/>
                <w:kern w:val="0"/>
                <w:szCs w:val="21"/>
              </w:rPr>
              <w:t>Cucurbita pe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 xml:space="preserve">982,8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jc w:val="right"/>
              <w:rPr>
                <w:color w:val="000000"/>
                <w:szCs w:val="21"/>
              </w:rPr>
            </w:pPr>
            <w:r w:rsidRPr="00BF193A">
              <w:rPr>
                <w:color w:val="000000"/>
                <w:szCs w:val="21"/>
              </w:rPr>
              <w:t xml:space="preserve">42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86A" w:rsidRPr="00BF193A" w:rsidRDefault="009C386A" w:rsidP="00AD0374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BF193A">
              <w:rPr>
                <w:color w:val="000000"/>
                <w:kern w:val="0"/>
                <w:szCs w:val="21"/>
              </w:rPr>
              <w:t>55</w:t>
            </w:r>
          </w:p>
        </w:tc>
      </w:tr>
    </w:tbl>
    <w:p w:rsidR="009C386A" w:rsidRDefault="009C386A" w:rsidP="009C386A">
      <w:pPr>
        <w:widowControl/>
        <w:jc w:val="left"/>
        <w:rPr>
          <w:rFonts w:ascii="Times" w:hAnsi="Times"/>
        </w:rPr>
      </w:pPr>
    </w:p>
    <w:p w:rsidR="009C386A" w:rsidRDefault="009C386A" w:rsidP="009C386A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</w:p>
    <w:p w:rsidR="009C386A" w:rsidRDefault="009C386A" w:rsidP="009C386A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</w:p>
    <w:p w:rsidR="00231FF0" w:rsidRDefault="00231FF0">
      <w:pPr>
        <w:widowControl/>
        <w:jc w:val="left"/>
      </w:pPr>
    </w:p>
    <w:p w:rsidR="009C386A" w:rsidRDefault="009C386A">
      <w:pPr>
        <w:widowControl/>
        <w:jc w:val="left"/>
        <w:rPr>
          <w:b/>
          <w:bCs/>
          <w:szCs w:val="21"/>
        </w:rPr>
      </w:pPr>
      <w:r>
        <w:rPr>
          <w:b/>
          <w:bCs/>
          <w:szCs w:val="21"/>
        </w:rPr>
        <w:br w:type="page"/>
      </w:r>
    </w:p>
    <w:p w:rsidR="00231FF0" w:rsidRPr="00231FF0" w:rsidRDefault="00231FF0" w:rsidP="00231FF0">
      <w:pPr>
        <w:spacing w:line="220" w:lineRule="atLeast"/>
        <w:rPr>
          <w:szCs w:val="21"/>
        </w:rPr>
      </w:pPr>
      <w:bookmarkStart w:id="0" w:name="OLE_LINK144"/>
      <w:bookmarkStart w:id="1" w:name="OLE_LINK145"/>
      <w:r w:rsidRPr="00231FF0">
        <w:rPr>
          <w:b/>
          <w:bCs/>
          <w:szCs w:val="21"/>
        </w:rPr>
        <w:lastRenderedPageBreak/>
        <w:t>Table S</w:t>
      </w:r>
      <w:r w:rsidRPr="00231FF0">
        <w:rPr>
          <w:rFonts w:hint="eastAsia"/>
          <w:b/>
          <w:bCs/>
          <w:szCs w:val="21"/>
        </w:rPr>
        <w:t>3</w:t>
      </w:r>
      <w:r w:rsidRPr="00231FF0">
        <w:rPr>
          <w:szCs w:val="21"/>
        </w:rPr>
        <w:t xml:space="preserve">. The list of </w:t>
      </w:r>
      <w:r w:rsidRPr="00231FF0">
        <w:rPr>
          <w:rFonts w:hint="eastAsia"/>
          <w:szCs w:val="21"/>
        </w:rPr>
        <w:t xml:space="preserve">mitochondrial </w:t>
      </w:r>
      <w:r w:rsidRPr="00231FF0">
        <w:rPr>
          <w:szCs w:val="21"/>
        </w:rPr>
        <w:t xml:space="preserve">genome sequences used in </w:t>
      </w:r>
      <w:r w:rsidRPr="00231FF0">
        <w:rPr>
          <w:rFonts w:hint="eastAsia"/>
          <w:szCs w:val="21"/>
        </w:rPr>
        <w:t>p</w:t>
      </w:r>
      <w:r w:rsidRPr="00231FF0">
        <w:rPr>
          <w:szCs w:val="21"/>
        </w:rPr>
        <w:t>hylogenetic study.</w:t>
      </w:r>
      <w:bookmarkEnd w:id="0"/>
      <w:bookmarkEnd w:id="1"/>
    </w:p>
    <w:tbl>
      <w:tblPr>
        <w:tblW w:w="0" w:type="auto"/>
        <w:tblLook w:val="04A0"/>
      </w:tblPr>
      <w:tblGrid>
        <w:gridCol w:w="2262"/>
        <w:gridCol w:w="1426"/>
        <w:gridCol w:w="1306"/>
        <w:gridCol w:w="936"/>
        <w:gridCol w:w="1266"/>
        <w:gridCol w:w="1097"/>
      </w:tblGrid>
      <w:tr w:rsidR="00231FF0" w:rsidRPr="00231FF0" w:rsidTr="00231FF0">
        <w:trPr>
          <w:trHeight w:val="285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231FF0">
              <w:rPr>
                <w:b/>
                <w:color w:val="000000"/>
                <w:kern w:val="0"/>
                <w:szCs w:val="21"/>
              </w:rPr>
              <w:t>Tax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231FF0">
              <w:rPr>
                <w:b/>
                <w:color w:val="000000"/>
                <w:kern w:val="0"/>
                <w:szCs w:val="21"/>
              </w:rPr>
              <w:t xml:space="preserve">family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231FF0">
              <w:rPr>
                <w:b/>
                <w:color w:val="000000"/>
                <w:kern w:val="0"/>
                <w:szCs w:val="21"/>
              </w:rPr>
              <w:t xml:space="preserve">order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231FF0">
              <w:rPr>
                <w:b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231FF0">
              <w:rPr>
                <w:b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 w:rsidRPr="00231FF0">
              <w:rPr>
                <w:b/>
                <w:color w:val="000000"/>
                <w:kern w:val="0"/>
                <w:szCs w:val="21"/>
              </w:rPr>
              <w:t>RefSeq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bookmarkStart w:id="2" w:name="RANGE!B2:G23"/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Aegilops speltoides 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onoc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2666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Ajuga repta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La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3103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Batis mariti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B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Brassi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4429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Beta macrocarp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marant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aryophy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5994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Boea hygrometric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Gesn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La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6741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Carica papay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ar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Brassi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2116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Citrullus lanatu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ucurbi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4043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Cucumis sativ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ucurbi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6005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Cucurbita pep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ucurbi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4050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Ginkgo bilo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Ginkg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Ginkgo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Gymn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7976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Gossypium barbadens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alv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alv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8254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Hyoscyamus nig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Sola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Solan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6515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Liriodendron tulipife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agnol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1152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Phoenix dactylife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re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ono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6740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Populus tremu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Sal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alpigh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8096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Salvia miltiorrhiz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La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23209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>Silene la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aryophy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Caryophy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4487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Sorghum bicol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ono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08360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Vitis vinife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V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Vi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Eudi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12119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Zea luxuria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onoc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08333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Zea mays subsp parviglumi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onoco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08332</w:t>
            </w:r>
          </w:p>
        </w:tc>
      </w:tr>
      <w:tr w:rsidR="00231FF0" w:rsidRPr="00231FF0" w:rsidTr="00231FF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231FF0">
              <w:rPr>
                <w:i/>
                <w:color w:val="000000"/>
                <w:kern w:val="0"/>
                <w:sz w:val="18"/>
                <w:szCs w:val="18"/>
              </w:rPr>
              <w:t xml:space="preserve">Zea perennis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Monoco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Angiosper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FF0" w:rsidRPr="00231FF0" w:rsidRDefault="00231FF0" w:rsidP="00231F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31FF0">
              <w:rPr>
                <w:color w:val="000000"/>
                <w:kern w:val="0"/>
                <w:sz w:val="18"/>
                <w:szCs w:val="18"/>
              </w:rPr>
              <w:t>NC_008331</w:t>
            </w:r>
          </w:p>
        </w:tc>
      </w:tr>
    </w:tbl>
    <w:p w:rsidR="00231FF0" w:rsidRDefault="00231FF0" w:rsidP="00231FF0">
      <w:pPr>
        <w:spacing w:line="220" w:lineRule="atLeast"/>
        <w:rPr>
          <w:sz w:val="24"/>
          <w:szCs w:val="24"/>
        </w:rPr>
      </w:pPr>
    </w:p>
    <w:p w:rsidR="00231FF0" w:rsidRDefault="00231FF0" w:rsidP="00231FF0">
      <w:pPr>
        <w:spacing w:line="220" w:lineRule="atLeast"/>
      </w:pPr>
    </w:p>
    <w:p w:rsidR="00220372" w:rsidRDefault="00220372" w:rsidP="000118ED">
      <w:pPr>
        <w:spacing w:line="220" w:lineRule="atLeast"/>
      </w:pPr>
    </w:p>
    <w:p w:rsidR="000118ED" w:rsidRDefault="000118ED" w:rsidP="00DE3204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</w:p>
    <w:p w:rsidR="00DE3204" w:rsidRPr="00C21928" w:rsidRDefault="00DE3204" w:rsidP="00C21928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</w:p>
    <w:sectPr w:rsidR="00DE3204" w:rsidRPr="00C21928" w:rsidSect="00211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E3204"/>
    <w:rsid w:val="000118ED"/>
    <w:rsid w:val="00025D2E"/>
    <w:rsid w:val="000669EA"/>
    <w:rsid w:val="0021132C"/>
    <w:rsid w:val="00220372"/>
    <w:rsid w:val="00231FF0"/>
    <w:rsid w:val="00454A92"/>
    <w:rsid w:val="00555A68"/>
    <w:rsid w:val="00622317"/>
    <w:rsid w:val="00833D04"/>
    <w:rsid w:val="00856F94"/>
    <w:rsid w:val="008D1D08"/>
    <w:rsid w:val="008E72DE"/>
    <w:rsid w:val="009836D0"/>
    <w:rsid w:val="009C386A"/>
    <w:rsid w:val="009D2E1E"/>
    <w:rsid w:val="00A61930"/>
    <w:rsid w:val="00B00ABB"/>
    <w:rsid w:val="00C21928"/>
    <w:rsid w:val="00CF0D40"/>
    <w:rsid w:val="00DA38F2"/>
    <w:rsid w:val="00DE3204"/>
    <w:rsid w:val="00E33848"/>
    <w:rsid w:val="00EA0BA0"/>
    <w:rsid w:val="00F727E6"/>
    <w:rsid w:val="00F85D97"/>
    <w:rsid w:val="00F91A07"/>
    <w:rsid w:val="00FD30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20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DE32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</w:rPr>
  </w:style>
  <w:style w:type="character" w:customStyle="1" w:styleId="HTMLChar">
    <w:name w:val="HTML 预设格式 Char"/>
    <w:basedOn w:val="a0"/>
    <w:link w:val="HTML"/>
    <w:uiPriority w:val="99"/>
    <w:rsid w:val="00DE3204"/>
    <w:rPr>
      <w:rFonts w:ascii="Courier New" w:eastAsia="宋体" w:hAnsi="Courier New" w:cs="Courier New"/>
      <w:kern w:val="0"/>
      <w:sz w:val="20"/>
      <w:szCs w:val="20"/>
    </w:rPr>
  </w:style>
  <w:style w:type="character" w:styleId="a3">
    <w:name w:val="Hyperlink"/>
    <w:basedOn w:val="a0"/>
    <w:uiPriority w:val="99"/>
    <w:semiHidden/>
    <w:unhideWhenUsed/>
    <w:rsid w:val="00DE3204"/>
    <w:rPr>
      <w:color w:val="0000FF"/>
      <w:u w:val="single"/>
    </w:rPr>
  </w:style>
  <w:style w:type="table" w:styleId="a4">
    <w:name w:val="Table Grid"/>
    <w:basedOn w:val="a1"/>
    <w:rsid w:val="000118ED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24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2</Pages>
  <Words>3088</Words>
  <Characters>17607</Characters>
  <Application>Microsoft Office Word</Application>
  <DocSecurity>0</DocSecurity>
  <Lines>146</Lines>
  <Paragraphs>41</Paragraphs>
  <ScaleCrop>false</ScaleCrop>
  <Company/>
  <LinksUpToDate>false</LinksUpToDate>
  <CharactersWithSpaces>20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fu</dc:creator>
  <cp:lastModifiedBy>njfu</cp:lastModifiedBy>
  <cp:revision>14</cp:revision>
  <dcterms:created xsi:type="dcterms:W3CDTF">2016-02-23T08:57:00Z</dcterms:created>
  <dcterms:modified xsi:type="dcterms:W3CDTF">2016-03-09T15:23:00Z</dcterms:modified>
</cp:coreProperties>
</file>